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CB29A" w14:textId="149B472D" w:rsidR="00D31F00" w:rsidRPr="00C82062" w:rsidRDefault="00D31F00">
      <w:pPr>
        <w:rPr>
          <w:rFonts w:ascii="Times New Roman" w:hAnsi="Times New Roman" w:cs="Times New Roman"/>
          <w:sz w:val="24"/>
          <w:szCs w:val="24"/>
        </w:rPr>
      </w:pPr>
      <w:r w:rsidRPr="00C82062">
        <w:rPr>
          <w:rFonts w:ascii="Times New Roman" w:hAnsi="Times New Roman" w:cs="Times New Roman"/>
          <w:sz w:val="24"/>
          <w:szCs w:val="24"/>
        </w:rPr>
        <w:t>Supplemental Table S1. CATEs and their 95% CI for overall, by division, and by gender (original dataset)</w:t>
      </w: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1080"/>
        <w:gridCol w:w="1080"/>
        <w:gridCol w:w="1080"/>
        <w:gridCol w:w="1080"/>
        <w:gridCol w:w="1080"/>
      </w:tblGrid>
      <w:tr w:rsidR="0080311F" w:rsidRPr="00D31F00" w14:paraId="454FEDF3" w14:textId="77777777" w:rsidTr="0080311F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5292" w14:textId="77777777" w:rsidR="0080311F" w:rsidRPr="00D31F00" w:rsidRDefault="0080311F" w:rsidP="00D31F0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71D43" w14:textId="3927AD58" w:rsidR="0080311F" w:rsidRPr="00D31F00" w:rsidRDefault="0080311F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603E" w14:textId="30DC4A9C" w:rsidR="0080311F" w:rsidRPr="00D31F00" w:rsidRDefault="0080311F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BA00" w14:textId="667F69FD" w:rsidR="0080311F" w:rsidRPr="00D31F00" w:rsidRDefault="0080311F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68D8" w14:textId="77777777" w:rsidR="0080311F" w:rsidRPr="00D31F00" w:rsidRDefault="0080311F" w:rsidP="00D31F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716BD" w:rsidRPr="00D31F00" w14:paraId="431819DC" w14:textId="77777777" w:rsidTr="0080311F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80F" w14:textId="77777777" w:rsidR="002716BD" w:rsidRPr="00D31F00" w:rsidRDefault="002716BD" w:rsidP="002716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3B47D" w14:textId="762ED19C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C6B1" w14:textId="702B442F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376" w14:textId="6D786221" w:rsidR="002716BD" w:rsidRPr="00D31F00" w:rsidRDefault="00CB31D8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2716BD"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8F25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2716BD"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ACB" w14:textId="6E398D11" w:rsidR="002716BD" w:rsidRPr="00D31F00" w:rsidRDefault="008F25F4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4B78E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A37" w14:textId="4B2DC378" w:rsidR="002716BD" w:rsidRPr="00D31F00" w:rsidRDefault="004B78E2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2716BD" w:rsidRPr="00D31F00" w14:paraId="04FFDCEF" w14:textId="77777777" w:rsidTr="008031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A83" w14:textId="77777777" w:rsidR="002716BD" w:rsidRPr="00D31F00" w:rsidRDefault="002716BD" w:rsidP="002716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dministrative divis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C33BB" w14:textId="7D2C3E23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20B" w14:textId="34EDBCAE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6184" w14:textId="77777777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F8B" w14:textId="77777777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3959" w14:textId="3ADB0F71" w:rsidR="002716BD" w:rsidRPr="00D31F00" w:rsidRDefault="004B78E2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2716BD" w:rsidRPr="00D31F00" w14:paraId="4FF5988D" w14:textId="77777777" w:rsidTr="008031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8E1" w14:textId="77777777" w:rsidR="002716BD" w:rsidRPr="00D31F00" w:rsidRDefault="002716BD" w:rsidP="002716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search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27621C" w14:textId="2558B748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7873" w14:textId="37694275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9F27" w14:textId="0115F344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  <w:r w:rsidR="004B78E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108" w14:textId="07C3BAD5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="00CB31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AF08" w14:textId="2A78FA5B" w:rsidR="002716BD" w:rsidRPr="00D31F00" w:rsidRDefault="00CB31D8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 w:rsidR="002716BD" w:rsidRPr="00D31F00" w14:paraId="170DC339" w14:textId="77777777" w:rsidTr="008031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07A" w14:textId="6140190B" w:rsidR="002716BD" w:rsidRPr="00D31F00" w:rsidRDefault="002716BD" w:rsidP="002716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edical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04A1B3" w14:textId="577C14A7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757" w14:textId="1D92E916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EDE" w14:textId="1096CCCF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  <w:r w:rsidR="00CB31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F34" w14:textId="34D77A3D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 w:rsidR="00025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5D0" w14:textId="40317678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025E7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716BD" w:rsidRPr="00D31F00" w14:paraId="0D2380C4" w14:textId="77777777" w:rsidTr="008031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033" w14:textId="77777777" w:rsidR="002716BD" w:rsidRPr="00D31F00" w:rsidRDefault="002716BD" w:rsidP="002716B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nsive Care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0BBC04" w14:textId="4E314028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0ABC" w14:textId="73A29A70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FB4" w14:textId="1ABDF723" w:rsidR="002716BD" w:rsidRPr="00D31F00" w:rsidRDefault="00025E79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B54" w14:textId="77777777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E4F" w14:textId="77777777" w:rsidR="002716BD" w:rsidRPr="00D31F00" w:rsidRDefault="002716BD" w:rsidP="002716B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</w:tr>
      <w:tr w:rsidR="0080311F" w:rsidRPr="00D31F00" w14:paraId="3BA8E1C8" w14:textId="77777777" w:rsidTr="0080311F">
        <w:trPr>
          <w:trHeight w:val="31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08B" w14:textId="77777777" w:rsidR="0080311F" w:rsidRPr="00D31F00" w:rsidRDefault="0080311F" w:rsidP="00D31F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A9EDDC8" w14:textId="4F47515D" w:rsidR="0080311F" w:rsidRPr="00D31F00" w:rsidRDefault="002716BD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4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B6F5" w14:textId="085B88E1" w:rsidR="0080311F" w:rsidRPr="00D31F00" w:rsidRDefault="0080311F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344" w14:textId="4B3F61E5" w:rsidR="0080311F" w:rsidRPr="00D31F00" w:rsidRDefault="0080311F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</w:t>
            </w:r>
            <w:r w:rsidR="00C933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E83" w14:textId="404CB6EC" w:rsidR="0080311F" w:rsidRPr="00D31F00" w:rsidRDefault="0080311F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933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B404" w14:textId="476B3274" w:rsidR="0080311F" w:rsidRPr="00D31F00" w:rsidRDefault="00C54162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80311F" w:rsidRPr="00D31F00" w14:paraId="1B8D1459" w14:textId="77777777" w:rsidTr="0080311F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97D0" w14:textId="77777777" w:rsidR="0080311F" w:rsidRPr="00D31F00" w:rsidRDefault="0080311F" w:rsidP="00D31F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63E5F" w14:textId="6CB8997A" w:rsidR="0080311F" w:rsidRPr="00D31F00" w:rsidRDefault="002716BD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DE74" w14:textId="0BA7806B" w:rsidR="0080311F" w:rsidRPr="00D31F00" w:rsidRDefault="0080311F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E474" w14:textId="75AB2F5F" w:rsidR="0080311F" w:rsidRPr="00D31F00" w:rsidRDefault="0080311F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  <w:r w:rsidR="00C541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0796" w14:textId="546378FC" w:rsidR="0080311F" w:rsidRPr="00D31F00" w:rsidRDefault="0080311F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  <w:r w:rsidR="00C541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31F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F058" w14:textId="5021692F" w:rsidR="0080311F" w:rsidRPr="00D31F00" w:rsidRDefault="00C54162" w:rsidP="00D31F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</w:tbl>
    <w:p w14:paraId="3EB3E54E" w14:textId="5D9BF0BB" w:rsidR="00D31F00" w:rsidRDefault="00D31F00">
      <w:r>
        <w:rPr>
          <w:rFonts w:hint="eastAsia"/>
        </w:rPr>
        <w:t>C</w:t>
      </w:r>
      <w:r>
        <w:t xml:space="preserve">ATE: Conditional Average Treatment </w:t>
      </w:r>
      <w:r>
        <w:rPr>
          <w:rFonts w:hint="eastAsia"/>
        </w:rPr>
        <w:t>Effect</w:t>
      </w:r>
      <w:r>
        <w:t>, CI: Confident Interval.</w:t>
      </w:r>
    </w:p>
    <w:p w14:paraId="3DDEC103" w14:textId="69EB24F6" w:rsidR="00D31F00" w:rsidRDefault="00D31F00">
      <w:r>
        <w:rPr>
          <w:rFonts w:hint="eastAsia"/>
        </w:rPr>
        <w:t>9</w:t>
      </w:r>
      <w:r>
        <w:t xml:space="preserve">5%CI is calculated by </w:t>
      </w:r>
      <w:r>
        <w:rPr>
          <w:rFonts w:hint="eastAsia"/>
        </w:rPr>
        <w:t xml:space="preserve">the </w:t>
      </w:r>
      <w:r>
        <w:t>bootstrap method.</w:t>
      </w:r>
    </w:p>
    <w:sectPr w:rsidR="00D31F00" w:rsidSect="00D31F00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187D9" w14:textId="77777777" w:rsidR="00B74289" w:rsidRDefault="00B74289" w:rsidP="0080311F">
      <w:r>
        <w:separator/>
      </w:r>
    </w:p>
  </w:endnote>
  <w:endnote w:type="continuationSeparator" w:id="0">
    <w:p w14:paraId="78AA2909" w14:textId="77777777" w:rsidR="00B74289" w:rsidRDefault="00B74289" w:rsidP="00803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8C584" w14:textId="77777777" w:rsidR="00B74289" w:rsidRDefault="00B74289" w:rsidP="0080311F">
      <w:r>
        <w:separator/>
      </w:r>
    </w:p>
  </w:footnote>
  <w:footnote w:type="continuationSeparator" w:id="0">
    <w:p w14:paraId="2F988369" w14:textId="77777777" w:rsidR="00B74289" w:rsidRDefault="00B74289" w:rsidP="00803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00"/>
    <w:rsid w:val="00025E79"/>
    <w:rsid w:val="002716BD"/>
    <w:rsid w:val="003217FD"/>
    <w:rsid w:val="004B78E2"/>
    <w:rsid w:val="006D5CE8"/>
    <w:rsid w:val="0080311F"/>
    <w:rsid w:val="0088781F"/>
    <w:rsid w:val="008D315A"/>
    <w:rsid w:val="008F25F4"/>
    <w:rsid w:val="008F7631"/>
    <w:rsid w:val="00B73173"/>
    <w:rsid w:val="00B74289"/>
    <w:rsid w:val="00C44940"/>
    <w:rsid w:val="00C54162"/>
    <w:rsid w:val="00C82062"/>
    <w:rsid w:val="00C933D2"/>
    <w:rsid w:val="00CB31D8"/>
    <w:rsid w:val="00D3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D47CB7"/>
  <w15:chartTrackingRefBased/>
  <w15:docId w15:val="{8D8FB5DC-A758-490B-8CC7-B9569BD8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1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311F"/>
  </w:style>
  <w:style w:type="paragraph" w:styleId="a5">
    <w:name w:val="footer"/>
    <w:basedOn w:val="a"/>
    <w:link w:val="a6"/>
    <w:uiPriority w:val="99"/>
    <w:unhideWhenUsed/>
    <w:rsid w:val="008031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3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9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3</Characters>
  <Application>Microsoft Office Word</Application>
  <DocSecurity>0</DocSecurity>
  <Lines>51</Lines>
  <Paragraphs>49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hashi Toshiharu</dc:creator>
  <cp:keywords/>
  <dc:description/>
  <cp:lastModifiedBy>Toshiharu Mitsuhashi</cp:lastModifiedBy>
  <cp:revision>16</cp:revision>
  <dcterms:created xsi:type="dcterms:W3CDTF">2023-03-20T17:16:00Z</dcterms:created>
  <dcterms:modified xsi:type="dcterms:W3CDTF">2023-12-0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6061b-3bdb-44e2-a992-bc46ce576ee4</vt:lpwstr>
  </property>
</Properties>
</file>